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59018" w14:textId="13D44186" w:rsidR="00FE2193" w:rsidRPr="007F16D2" w:rsidRDefault="002D07A7" w:rsidP="007F16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6D2">
        <w:rPr>
          <w:rFonts w:ascii="Times New Roman" w:hAnsi="Times New Roman" w:cs="Times New Roman"/>
          <w:sz w:val="24"/>
          <w:szCs w:val="24"/>
        </w:rPr>
        <w:t>N</w:t>
      </w:r>
      <w:r w:rsidRPr="007F16D2">
        <w:rPr>
          <w:rFonts w:ascii="Times New Roman" w:hAnsi="Times New Roman" w:cs="Times New Roman"/>
          <w:sz w:val="24"/>
          <w:szCs w:val="24"/>
        </w:rPr>
        <w:t>eutralizing antibodies</w:t>
      </w:r>
      <w:r w:rsidRPr="007F16D2">
        <w:rPr>
          <w:rFonts w:ascii="Times New Roman" w:hAnsi="Times New Roman" w:cs="Times New Roman"/>
          <w:sz w:val="24"/>
          <w:szCs w:val="24"/>
        </w:rPr>
        <w:t xml:space="preserve"> analysis in the </w:t>
      </w:r>
      <w:r w:rsidRPr="007F16D2">
        <w:rPr>
          <w:rFonts w:ascii="Times New Roman" w:hAnsi="Times New Roman" w:cs="Times New Roman"/>
          <w:sz w:val="24"/>
          <w:szCs w:val="24"/>
        </w:rPr>
        <w:t>pre-experiments in pigs</w:t>
      </w:r>
    </w:p>
    <w:p w14:paraId="159A2608" w14:textId="0C86332B" w:rsidR="002D07A7" w:rsidRPr="00290E67" w:rsidRDefault="00290E67" w:rsidP="002D07A7">
      <w:pPr>
        <w:spacing w:line="360" w:lineRule="auto"/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able S1 </w:t>
      </w:r>
      <w:r w:rsidRPr="005F7C59"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  <w:t>Neutralizing antibody titers of pigs</w:t>
      </w:r>
      <w:r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  <w:t xml:space="preserve"> immunized with SVA </w:t>
      </w:r>
      <w:r w:rsidRPr="00290E67"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  <w:t>inactivated vacci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171"/>
        <w:gridCol w:w="1171"/>
        <w:gridCol w:w="1171"/>
        <w:gridCol w:w="1171"/>
        <w:gridCol w:w="1171"/>
        <w:gridCol w:w="1171"/>
      </w:tblGrid>
      <w:tr w:rsidR="00443C4A" w14:paraId="68743D20" w14:textId="77777777" w:rsidTr="00A24D86">
        <w:trPr>
          <w:trHeight w:val="484"/>
        </w:trPr>
        <w:tc>
          <w:tcPr>
            <w:tcW w:w="1171" w:type="dxa"/>
          </w:tcPr>
          <w:p w14:paraId="368BAFAB" w14:textId="55C8E804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  <w:r w:rsidR="008E666B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171" w:type="dxa"/>
          </w:tcPr>
          <w:p w14:paraId="27DF023F" w14:textId="1B057772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g No.</w:t>
            </w:r>
          </w:p>
        </w:tc>
        <w:tc>
          <w:tcPr>
            <w:tcW w:w="1171" w:type="dxa"/>
          </w:tcPr>
          <w:p w14:paraId="3165FD89" w14:textId="1257E6A5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pi</w:t>
            </w:r>
          </w:p>
        </w:tc>
        <w:tc>
          <w:tcPr>
            <w:tcW w:w="1171" w:type="dxa"/>
          </w:tcPr>
          <w:p w14:paraId="30BC31A9" w14:textId="5DB8F1A9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pi</w:t>
            </w:r>
          </w:p>
        </w:tc>
        <w:tc>
          <w:tcPr>
            <w:tcW w:w="1171" w:type="dxa"/>
          </w:tcPr>
          <w:p w14:paraId="51DC8F51" w14:textId="0090328D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dpi</w:t>
            </w:r>
          </w:p>
        </w:tc>
        <w:tc>
          <w:tcPr>
            <w:tcW w:w="1171" w:type="dxa"/>
          </w:tcPr>
          <w:p w14:paraId="1572EC99" w14:textId="5EBD3FA7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dpi</w:t>
            </w:r>
          </w:p>
        </w:tc>
        <w:tc>
          <w:tcPr>
            <w:tcW w:w="1171" w:type="dxa"/>
          </w:tcPr>
          <w:p w14:paraId="3EC9DF69" w14:textId="53C27D6F" w:rsidR="00443C4A" w:rsidRDefault="00443C4A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dpi</w:t>
            </w:r>
          </w:p>
        </w:tc>
      </w:tr>
      <w:tr w:rsidR="00984236" w14:paraId="6AF5E7A2" w14:textId="77777777" w:rsidTr="00A24D86">
        <w:trPr>
          <w:trHeight w:val="484"/>
        </w:trPr>
        <w:tc>
          <w:tcPr>
            <w:tcW w:w="1171" w:type="dxa"/>
            <w:vMerge w:val="restart"/>
          </w:tcPr>
          <w:p w14:paraId="37649870" w14:textId="2B262B32" w:rsidR="00984236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S</w:t>
            </w:r>
          </w:p>
        </w:tc>
        <w:tc>
          <w:tcPr>
            <w:tcW w:w="1171" w:type="dxa"/>
          </w:tcPr>
          <w:p w14:paraId="2938E46B" w14:textId="4A266B62" w:rsidR="00984236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171" w:type="dxa"/>
          </w:tcPr>
          <w:p w14:paraId="069FADA6" w14:textId="4E555B3D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36D56570" w14:textId="3B9A1EE8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03B721A0" w14:textId="22A08BC4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2391B2FF" w14:textId="041E9DBF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33A15301" w14:textId="25965D10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984236" w14:paraId="678531C6" w14:textId="77777777" w:rsidTr="00A24D86">
        <w:trPr>
          <w:trHeight w:val="473"/>
        </w:trPr>
        <w:tc>
          <w:tcPr>
            <w:tcW w:w="1171" w:type="dxa"/>
            <w:vMerge/>
          </w:tcPr>
          <w:p w14:paraId="4E59D62E" w14:textId="77777777" w:rsidR="00984236" w:rsidRDefault="0098423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677A8F94" w14:textId="3EF26B23" w:rsidR="00984236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63E31E0B" w14:textId="19FE74A6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1B0480D0" w14:textId="51CDB229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57DB858B" w14:textId="5B38AF07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1B9EF752" w14:textId="289F7B1B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16CE65DC" w14:textId="147CFCE4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984236" w14:paraId="3FEE5AC3" w14:textId="77777777" w:rsidTr="00A24D86">
        <w:trPr>
          <w:trHeight w:val="484"/>
        </w:trPr>
        <w:tc>
          <w:tcPr>
            <w:tcW w:w="1171" w:type="dxa"/>
            <w:vMerge/>
          </w:tcPr>
          <w:p w14:paraId="7BD3693E" w14:textId="77777777" w:rsidR="00984236" w:rsidRDefault="0098423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78797A70" w14:textId="75050410" w:rsidR="00984236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171" w:type="dxa"/>
          </w:tcPr>
          <w:p w14:paraId="675B11E5" w14:textId="0942934D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2BCA7E18" w14:textId="5A19B84E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7FE94318" w14:textId="27C05F2E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32BFE296" w14:textId="1A102F32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12543AE2" w14:textId="79EF4F93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984236" w14:paraId="2AD59D3D" w14:textId="77777777" w:rsidTr="00A24D86">
        <w:trPr>
          <w:trHeight w:val="484"/>
        </w:trPr>
        <w:tc>
          <w:tcPr>
            <w:tcW w:w="1171" w:type="dxa"/>
            <w:vMerge/>
          </w:tcPr>
          <w:p w14:paraId="361CC4AE" w14:textId="77777777" w:rsidR="00984236" w:rsidRDefault="0098423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08B218E3" w14:textId="5C79DEA9" w:rsidR="00984236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33716F7E" w14:textId="6CCCC65E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21CF0300" w14:textId="06E2E9AE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52CA6881" w14:textId="4A2B707B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3A17F102" w14:textId="7F870854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1DB2E2C1" w14:textId="7A57830F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984236" w14:paraId="6CA52C6E" w14:textId="77777777" w:rsidTr="00A24D86">
        <w:trPr>
          <w:trHeight w:val="484"/>
        </w:trPr>
        <w:tc>
          <w:tcPr>
            <w:tcW w:w="1171" w:type="dxa"/>
            <w:vMerge/>
          </w:tcPr>
          <w:p w14:paraId="5FFE01C1" w14:textId="77777777" w:rsidR="00984236" w:rsidRDefault="0098423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2E9625BA" w14:textId="4A5FD52E" w:rsidR="00984236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171" w:type="dxa"/>
          </w:tcPr>
          <w:p w14:paraId="51321787" w14:textId="0A4BE318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09BD7069" w14:textId="1C53C0F3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7B2CB482" w14:textId="541DEAB7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7D15DDB4" w14:textId="1AC2506A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438E21DE" w14:textId="2B93B57F" w:rsidR="00984236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541E3E" w14:paraId="4BEDA963" w14:textId="77777777" w:rsidTr="00A24D86">
        <w:trPr>
          <w:trHeight w:val="484"/>
        </w:trPr>
        <w:tc>
          <w:tcPr>
            <w:tcW w:w="1171" w:type="dxa"/>
            <w:vMerge w:val="restart"/>
          </w:tcPr>
          <w:p w14:paraId="17A677CB" w14:textId="481C00BF" w:rsidR="00541E3E" w:rsidRDefault="00290E67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A-IN-A</w:t>
            </w:r>
            <w:r w:rsidR="00B43402"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Pigs</w:t>
            </w:r>
          </w:p>
        </w:tc>
        <w:tc>
          <w:tcPr>
            <w:tcW w:w="1171" w:type="dxa"/>
          </w:tcPr>
          <w:p w14:paraId="684E55B9" w14:textId="20EC8670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203B9624" w14:textId="5CA68B72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28FBA731" w14:textId="0C3EB271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32</w:t>
            </w:r>
          </w:p>
        </w:tc>
        <w:tc>
          <w:tcPr>
            <w:tcW w:w="1171" w:type="dxa"/>
          </w:tcPr>
          <w:p w14:paraId="22B3ACD5" w14:textId="5FF81AF3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61FA33F4" w14:textId="4C2EBD7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5949BA8C" w14:textId="382721E6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</w:tr>
      <w:tr w:rsidR="00541E3E" w14:paraId="6402135C" w14:textId="77777777" w:rsidTr="00A24D86">
        <w:trPr>
          <w:trHeight w:val="473"/>
        </w:trPr>
        <w:tc>
          <w:tcPr>
            <w:tcW w:w="1171" w:type="dxa"/>
            <w:vMerge/>
          </w:tcPr>
          <w:p w14:paraId="77881EB1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3C0E6370" w14:textId="2CEE2811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171" w:type="dxa"/>
          </w:tcPr>
          <w:p w14:paraId="0F099256" w14:textId="33DF789A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7D3FAE20" w14:textId="504C39B6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0790E333" w14:textId="174EEE0F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71" w:type="dxa"/>
          </w:tcPr>
          <w:p w14:paraId="5C68CDCE" w14:textId="4A0F815A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71" w:type="dxa"/>
          </w:tcPr>
          <w:p w14:paraId="0F080D5F" w14:textId="4FE2339C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</w:tr>
      <w:tr w:rsidR="00541E3E" w14:paraId="17CF0035" w14:textId="77777777" w:rsidTr="00A24D86">
        <w:trPr>
          <w:trHeight w:val="484"/>
        </w:trPr>
        <w:tc>
          <w:tcPr>
            <w:tcW w:w="1171" w:type="dxa"/>
            <w:vMerge/>
          </w:tcPr>
          <w:p w14:paraId="3EAD8DDC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2327F7CE" w14:textId="4783E28D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71" w:type="dxa"/>
          </w:tcPr>
          <w:p w14:paraId="4F5A6D3B" w14:textId="1F228377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5B1D50A4" w14:textId="33E2C050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574B3368" w14:textId="1CF8925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7B000B5F" w14:textId="0712957C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0EAB861D" w14:textId="6EFD57E9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</w:tr>
      <w:tr w:rsidR="00541E3E" w14:paraId="4008FE37" w14:textId="77777777" w:rsidTr="00A24D86">
        <w:trPr>
          <w:trHeight w:val="484"/>
        </w:trPr>
        <w:tc>
          <w:tcPr>
            <w:tcW w:w="1171" w:type="dxa"/>
            <w:vMerge/>
          </w:tcPr>
          <w:p w14:paraId="018AB8C2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41DEA67F" w14:textId="299714EA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171" w:type="dxa"/>
          </w:tcPr>
          <w:p w14:paraId="15A61C93" w14:textId="0A1A25B4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20A2E874" w14:textId="082289BF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71" w:type="dxa"/>
          </w:tcPr>
          <w:p w14:paraId="24BC74B2" w14:textId="300B20DB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6CD5A03C" w14:textId="35F83B70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5A711A40" w14:textId="0F0D1547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</w:tr>
      <w:tr w:rsidR="00541E3E" w14:paraId="616D5988" w14:textId="77777777" w:rsidTr="00A24D86">
        <w:trPr>
          <w:trHeight w:val="484"/>
        </w:trPr>
        <w:tc>
          <w:tcPr>
            <w:tcW w:w="1171" w:type="dxa"/>
            <w:vMerge/>
          </w:tcPr>
          <w:p w14:paraId="340D4C36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7D319159" w14:textId="326412A8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71A20C73" w14:textId="28252A1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70C48133" w14:textId="03F5F341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71" w:type="dxa"/>
          </w:tcPr>
          <w:p w14:paraId="3D9D713F" w14:textId="0D81A968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71" w:type="dxa"/>
          </w:tcPr>
          <w:p w14:paraId="5C0E5121" w14:textId="424CB560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2C4B57A0" w14:textId="13D6FF5E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</w:tr>
      <w:tr w:rsidR="00541E3E" w14:paraId="52B3E643" w14:textId="77777777" w:rsidTr="00A24D86">
        <w:trPr>
          <w:trHeight w:val="484"/>
        </w:trPr>
        <w:tc>
          <w:tcPr>
            <w:tcW w:w="1171" w:type="dxa"/>
            <w:vMerge w:val="restart"/>
          </w:tcPr>
          <w:p w14:paraId="62D0279B" w14:textId="5152F800" w:rsidR="00541E3E" w:rsidRDefault="00290E67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A-IN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Pigs</w:t>
            </w:r>
          </w:p>
        </w:tc>
        <w:tc>
          <w:tcPr>
            <w:tcW w:w="1171" w:type="dxa"/>
          </w:tcPr>
          <w:p w14:paraId="668C4883" w14:textId="7AE4420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171" w:type="dxa"/>
          </w:tcPr>
          <w:p w14:paraId="2EC6B650" w14:textId="34CC2A3E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184CE40C" w14:textId="3A0F644F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58D550B0" w14:textId="7B87F626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0A854FD9" w14:textId="29FB0CA3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1171" w:type="dxa"/>
          </w:tcPr>
          <w:p w14:paraId="3754FE7E" w14:textId="1F20945F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</w:tr>
      <w:tr w:rsidR="00541E3E" w14:paraId="28BD9C08" w14:textId="77777777" w:rsidTr="00A24D86">
        <w:trPr>
          <w:trHeight w:val="484"/>
        </w:trPr>
        <w:tc>
          <w:tcPr>
            <w:tcW w:w="1171" w:type="dxa"/>
            <w:vMerge/>
          </w:tcPr>
          <w:p w14:paraId="5A9584E9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3518C00D" w14:textId="37D79680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118C91A9" w14:textId="177D525C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58BCB930" w14:textId="3FE8BB1B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5B195A80" w14:textId="5E5ED64B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76B1C833" w14:textId="774FF321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1D5A355B" w14:textId="512F2ACE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</w:tr>
      <w:tr w:rsidR="00541E3E" w14:paraId="00898575" w14:textId="77777777" w:rsidTr="00A24D86">
        <w:trPr>
          <w:trHeight w:val="484"/>
        </w:trPr>
        <w:tc>
          <w:tcPr>
            <w:tcW w:w="1171" w:type="dxa"/>
            <w:vMerge/>
          </w:tcPr>
          <w:p w14:paraId="0D17ACAF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60487DE1" w14:textId="21AAB7E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171" w:type="dxa"/>
          </w:tcPr>
          <w:p w14:paraId="58120571" w14:textId="3DCD51FD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46679EAF" w14:textId="1989F761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103F893A" w14:textId="5CE4163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70802DE4" w14:textId="3534E48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006D6A09" w14:textId="492F800F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</w:tr>
      <w:tr w:rsidR="00541E3E" w14:paraId="562EEA64" w14:textId="77777777" w:rsidTr="00A24D86">
        <w:trPr>
          <w:trHeight w:val="484"/>
        </w:trPr>
        <w:tc>
          <w:tcPr>
            <w:tcW w:w="1171" w:type="dxa"/>
            <w:vMerge/>
          </w:tcPr>
          <w:p w14:paraId="36D19719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219E64E6" w14:textId="590FAF45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5491895F" w14:textId="08CF2417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6E4FD5BB" w14:textId="7026269C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171" w:type="dxa"/>
          </w:tcPr>
          <w:p w14:paraId="07C74712" w14:textId="02A42A15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02FE32D1" w14:textId="6EEF2165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6CF03505" w14:textId="66E1219E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</w:tr>
      <w:tr w:rsidR="00541E3E" w14:paraId="0D09C064" w14:textId="77777777" w:rsidTr="00A24D86">
        <w:trPr>
          <w:trHeight w:val="484"/>
        </w:trPr>
        <w:tc>
          <w:tcPr>
            <w:tcW w:w="1171" w:type="dxa"/>
            <w:vMerge/>
          </w:tcPr>
          <w:p w14:paraId="60E2EC8C" w14:textId="77777777" w:rsidR="00541E3E" w:rsidRDefault="00541E3E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71" w:type="dxa"/>
          </w:tcPr>
          <w:p w14:paraId="7C99981D" w14:textId="766A8B03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171" w:type="dxa"/>
          </w:tcPr>
          <w:p w14:paraId="2B6D87E6" w14:textId="0DA83D48" w:rsidR="00541E3E" w:rsidRDefault="00A24D86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71" w:type="dxa"/>
          </w:tcPr>
          <w:p w14:paraId="240343AB" w14:textId="65D399F7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171" w:type="dxa"/>
          </w:tcPr>
          <w:p w14:paraId="2C47CB0B" w14:textId="01C68455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171" w:type="dxa"/>
          </w:tcPr>
          <w:p w14:paraId="59452941" w14:textId="37CF5E10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1171" w:type="dxa"/>
          </w:tcPr>
          <w:p w14:paraId="4D4C8EA9" w14:textId="29585399" w:rsidR="00541E3E" w:rsidRDefault="00927C32" w:rsidP="002D07A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A24D8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A24D86"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</w:tr>
    </w:tbl>
    <w:p w14:paraId="0AD524B3" w14:textId="5781D7AE" w:rsidR="002D07A7" w:rsidRPr="00A60DB8" w:rsidRDefault="00A60DB8" w:rsidP="00A60DB8">
      <w:pPr>
        <w:rPr>
          <w:rFonts w:ascii="Times New Roman" w:eastAsia="微软雅黑" w:hAnsi="Times New Roman" w:cs="Times New Roman" w:hint="eastAsia"/>
          <w:shd w:val="clear" w:color="auto" w:fill="FFFFFF"/>
        </w:rPr>
      </w:pPr>
      <w:r w:rsidRPr="00A60DB8">
        <w:rPr>
          <w:rFonts w:ascii="Times New Roman" w:hAnsi="Times New Roman" w:cs="Times New Roman" w:hint="eastAsia"/>
        </w:rPr>
        <w:t>N</w:t>
      </w:r>
      <w:r w:rsidRPr="00A60DB8">
        <w:rPr>
          <w:rFonts w:ascii="Times New Roman" w:hAnsi="Times New Roman" w:cs="Times New Roman"/>
        </w:rPr>
        <w:t xml:space="preserve">ote: </w:t>
      </w:r>
      <w:r w:rsidRPr="00A60DB8">
        <w:rPr>
          <w:rFonts w:ascii="Times New Roman" w:hAnsi="Times New Roman" w:cs="Times New Roman" w:hint="eastAsia"/>
        </w:rPr>
        <w:t>dpi</w:t>
      </w:r>
      <w:r w:rsidRPr="00A60DB8">
        <w:rPr>
          <w:rFonts w:ascii="Times New Roman" w:hAnsi="Times New Roman" w:cs="Times New Roman"/>
        </w:rPr>
        <w:t xml:space="preserve"> </w:t>
      </w:r>
      <w:r w:rsidRPr="00A60DB8">
        <w:rPr>
          <w:rFonts w:ascii="Times New Roman" w:hAnsi="Times New Roman" w:cs="Times New Roman" w:hint="eastAsia"/>
        </w:rPr>
        <w:t>means</w:t>
      </w:r>
      <w:r w:rsidRPr="00A60DB8">
        <w:rPr>
          <w:rFonts w:ascii="Times New Roman" w:hAnsi="Times New Roman" w:cs="Times New Roman"/>
        </w:rPr>
        <w:t xml:space="preserve"> </w:t>
      </w:r>
      <w:r w:rsidRPr="00A60DB8">
        <w:rPr>
          <w:rFonts w:ascii="Times New Roman" w:hAnsi="Times New Roman" w:cs="Times New Roman" w:hint="eastAsia"/>
        </w:rPr>
        <w:t>days-post-immunization;</w:t>
      </w:r>
      <w:r w:rsidRPr="00A60DB8">
        <w:rPr>
          <w:rFonts w:ascii="Times New Roman" w:hAnsi="Times New Roman" w:cs="Times New Roman"/>
        </w:rPr>
        <w:t xml:space="preserve"> SVA-IN-Al-Pigs means pigs immunized with SVA 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>inactivated vaccine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 </w:t>
      </w:r>
      <w:r w:rsidRPr="00A60DB8">
        <w:rPr>
          <w:rFonts w:ascii="Times New Roman" w:eastAsia="微软雅黑" w:hAnsi="Times New Roman" w:cs="Times New Roman" w:hint="eastAsia"/>
          <w:shd w:val="clear" w:color="auto" w:fill="FFFFFF"/>
        </w:rPr>
        <w:t>combined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 </w:t>
      </w:r>
      <w:r w:rsidRPr="00A60DB8">
        <w:rPr>
          <w:rFonts w:ascii="Times New Roman" w:eastAsia="微软雅黑" w:hAnsi="Times New Roman" w:cs="Times New Roman" w:hint="eastAsia"/>
          <w:shd w:val="clear" w:color="auto" w:fill="FFFFFF"/>
        </w:rPr>
        <w:t>with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 </w:t>
      </w:r>
      <w:proofErr w:type="spellStart"/>
      <w:r w:rsidRPr="00A60DB8">
        <w:rPr>
          <w:rFonts w:ascii="Times New Roman" w:eastAsia="微软雅黑" w:hAnsi="Times New Roman" w:cs="Times New Roman" w:hint="eastAsia"/>
          <w:shd w:val="clear" w:color="auto" w:fill="FFFFFF"/>
        </w:rPr>
        <w:t>Imject</w:t>
      </w:r>
      <w:proofErr w:type="spellEnd"/>
      <w:r w:rsidRPr="00A60DB8">
        <w:rPr>
          <w:rFonts w:ascii="Times New Roman" w:eastAsia="微软雅黑" w:hAnsi="Times New Roman" w:cs="Times New Roman"/>
          <w:shd w:val="clear" w:color="auto" w:fill="FFFFFF"/>
        </w:rPr>
        <w:t>®</w:t>
      </w:r>
      <w:r w:rsidRPr="00A60DB8">
        <w:rPr>
          <w:rFonts w:ascii="Times New Roman" w:eastAsia="微软雅黑" w:hAnsi="Times New Roman" w:cs="Times New Roman" w:hint="eastAsia"/>
          <w:shd w:val="clear" w:color="auto" w:fill="FFFFFF"/>
        </w:rPr>
        <w:t xml:space="preserve"> 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>Alum adjuvant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; </w:t>
      </w:r>
      <w:r w:rsidRPr="00A60DB8">
        <w:rPr>
          <w:rFonts w:ascii="Times New Roman" w:hAnsi="Times New Roman" w:cs="Times New Roman"/>
        </w:rPr>
        <w:t>SVA-IN-</w:t>
      </w:r>
      <w:r w:rsidRPr="00A60DB8">
        <w:rPr>
          <w:rFonts w:ascii="Times New Roman" w:hAnsi="Times New Roman" w:cs="Times New Roman"/>
        </w:rPr>
        <w:t>201</w:t>
      </w:r>
      <w:r w:rsidRPr="00A60DB8">
        <w:rPr>
          <w:rFonts w:ascii="Times New Roman" w:hAnsi="Times New Roman" w:cs="Times New Roman"/>
        </w:rPr>
        <w:t xml:space="preserve">-Pigs means pigs immunized with SVA 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inactivated vaccine </w:t>
      </w:r>
      <w:r w:rsidRPr="00A60DB8">
        <w:rPr>
          <w:rFonts w:ascii="Times New Roman" w:eastAsia="微软雅黑" w:hAnsi="Times New Roman" w:cs="Times New Roman" w:hint="eastAsia"/>
          <w:shd w:val="clear" w:color="auto" w:fill="FFFFFF"/>
        </w:rPr>
        <w:t>combined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 </w:t>
      </w:r>
      <w:r w:rsidRPr="00A60DB8">
        <w:rPr>
          <w:rFonts w:ascii="Times New Roman" w:eastAsia="微软雅黑" w:hAnsi="Times New Roman" w:cs="Times New Roman" w:hint="eastAsia"/>
          <w:shd w:val="clear" w:color="auto" w:fill="FFFFFF"/>
        </w:rPr>
        <w:t>with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 </w:t>
      </w:r>
      <w:proofErr w:type="spellStart"/>
      <w:r w:rsidRPr="00A60DB8">
        <w:rPr>
          <w:rFonts w:ascii="Times New Roman" w:eastAsia="微软雅黑" w:hAnsi="Times New Roman" w:cs="Times New Roman"/>
          <w:shd w:val="clear" w:color="auto" w:fill="FFFFFF"/>
        </w:rPr>
        <w:t>Montanide</w:t>
      </w:r>
      <w:proofErr w:type="spellEnd"/>
      <w:r w:rsidRPr="00A60DB8">
        <w:rPr>
          <w:rFonts w:ascii="Times New Roman" w:eastAsia="微软雅黑" w:hAnsi="Times New Roman" w:cs="Times New Roman"/>
          <w:shd w:val="clear" w:color="auto" w:fill="FFFFFF"/>
        </w:rPr>
        <w:t xml:space="preserve"> ISA 201</w:t>
      </w:r>
      <w:r w:rsidRPr="00A60DB8">
        <w:rPr>
          <w:rFonts w:ascii="Times New Roman" w:eastAsia="微软雅黑" w:hAnsi="Times New Roman" w:cs="Times New Roman"/>
          <w:shd w:val="clear" w:color="auto" w:fill="FFFFFF"/>
        </w:rPr>
        <w:t>.</w:t>
      </w:r>
    </w:p>
    <w:p w14:paraId="10164F7C" w14:textId="5DADA128" w:rsidR="002D07A7" w:rsidRDefault="002D07A7" w:rsidP="002D07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D4D9D3F" w14:textId="690C5CF0" w:rsidR="00A60DB8" w:rsidRDefault="00D92295" w:rsidP="002D07A7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48683502" wp14:editId="0BBD2DFB">
            <wp:simplePos x="0" y="0"/>
            <wp:positionH relativeFrom="margin">
              <wp:posOffset>958850</wp:posOffset>
            </wp:positionH>
            <wp:positionV relativeFrom="paragraph">
              <wp:posOffset>69850</wp:posOffset>
            </wp:positionV>
            <wp:extent cx="3516604" cy="1696723"/>
            <wp:effectExtent l="0" t="0" r="0" b="0"/>
            <wp:wrapNone/>
            <wp:docPr id="1935501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39"/>
                    <a:stretch/>
                  </pic:blipFill>
                  <pic:spPr bwMode="auto">
                    <a:xfrm>
                      <a:off x="0" y="0"/>
                      <a:ext cx="3516604" cy="1696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B6F651" w14:textId="05437081" w:rsidR="002D07A7" w:rsidRDefault="002D07A7" w:rsidP="002D07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06F05E1" w14:textId="77777777" w:rsidR="002D07A7" w:rsidRDefault="002D07A7" w:rsidP="002D07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0E4F1AE" w14:textId="77777777" w:rsidR="002D07A7" w:rsidRDefault="002D07A7" w:rsidP="002D07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88D90B5" w14:textId="77777777" w:rsidR="002D07A7" w:rsidRPr="002D07A7" w:rsidRDefault="002D07A7" w:rsidP="002D07A7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</w:p>
    <w:p w14:paraId="77E5A69E" w14:textId="77777777" w:rsidR="002D07A7" w:rsidRDefault="002D07A7" w:rsidP="002D07A7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</w:p>
    <w:p w14:paraId="38D5CF87" w14:textId="016B1509" w:rsidR="00A60DB8" w:rsidRPr="002D07A7" w:rsidRDefault="00A60DB8" w:rsidP="002D07A7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 xml:space="preserve">igure S1 </w:t>
      </w:r>
      <w:r w:rsidRPr="005F7C59"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  <w:t>Neutralizing antibody titers of pigs</w:t>
      </w:r>
      <w:r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  <w:t xml:space="preserve"> immunized with SVA </w:t>
      </w:r>
      <w:r w:rsidRPr="00290E67">
        <w:rPr>
          <w:rFonts w:ascii="Times New Roman" w:eastAsia="微软雅黑" w:hAnsi="Times New Roman" w:cs="Times New Roman"/>
          <w:sz w:val="24"/>
          <w:szCs w:val="28"/>
          <w:shd w:val="clear" w:color="auto" w:fill="FFFFFF"/>
        </w:rPr>
        <w:t>inactivated vaccine</w:t>
      </w:r>
    </w:p>
    <w:sectPr w:rsidR="00A60DB8" w:rsidRPr="002D0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3E973" w14:textId="77777777" w:rsidR="00657F34" w:rsidRDefault="00657F34" w:rsidP="002D07A7">
      <w:r>
        <w:separator/>
      </w:r>
    </w:p>
  </w:endnote>
  <w:endnote w:type="continuationSeparator" w:id="0">
    <w:p w14:paraId="498641FF" w14:textId="77777777" w:rsidR="00657F34" w:rsidRDefault="00657F34" w:rsidP="002D0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708A2" w14:textId="77777777" w:rsidR="00657F34" w:rsidRDefault="00657F34" w:rsidP="002D07A7">
      <w:r>
        <w:separator/>
      </w:r>
    </w:p>
  </w:footnote>
  <w:footnote w:type="continuationSeparator" w:id="0">
    <w:p w14:paraId="134D1ABB" w14:textId="77777777" w:rsidR="00657F34" w:rsidRDefault="00657F34" w:rsidP="002D0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BC"/>
    <w:rsid w:val="00043562"/>
    <w:rsid w:val="00256CBC"/>
    <w:rsid w:val="00263B75"/>
    <w:rsid w:val="00290E67"/>
    <w:rsid w:val="0029504C"/>
    <w:rsid w:val="002D07A7"/>
    <w:rsid w:val="00443C4A"/>
    <w:rsid w:val="004B042C"/>
    <w:rsid w:val="00541E3E"/>
    <w:rsid w:val="0059173F"/>
    <w:rsid w:val="00657F34"/>
    <w:rsid w:val="007F16D2"/>
    <w:rsid w:val="008E666B"/>
    <w:rsid w:val="00927C32"/>
    <w:rsid w:val="00984236"/>
    <w:rsid w:val="00A05F61"/>
    <w:rsid w:val="00A24D86"/>
    <w:rsid w:val="00A55AAF"/>
    <w:rsid w:val="00A60DB8"/>
    <w:rsid w:val="00B43402"/>
    <w:rsid w:val="00D92295"/>
    <w:rsid w:val="00FE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62D6F"/>
  <w15:chartTrackingRefBased/>
  <w15:docId w15:val="{18880A07-642C-4EC9-9B2F-C3590319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7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7A7"/>
    <w:rPr>
      <w:sz w:val="18"/>
      <w:szCs w:val="18"/>
    </w:rPr>
  </w:style>
  <w:style w:type="table" w:styleId="a7">
    <w:name w:val="Table Grid"/>
    <w:basedOn w:val="a1"/>
    <w:uiPriority w:val="39"/>
    <w:rsid w:val="002D0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yong</dc:creator>
  <cp:keywords/>
  <dc:description/>
  <cp:lastModifiedBy>zhang jinyong</cp:lastModifiedBy>
  <cp:revision>11</cp:revision>
  <dcterms:created xsi:type="dcterms:W3CDTF">2023-05-06T06:02:00Z</dcterms:created>
  <dcterms:modified xsi:type="dcterms:W3CDTF">2023-05-06T09:14:00Z</dcterms:modified>
</cp:coreProperties>
</file>